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4921B" w14:textId="77777777" w:rsidR="001831B7" w:rsidRPr="001831B7" w:rsidRDefault="001831B7" w:rsidP="001831B7">
      <w:pPr>
        <w:pStyle w:val="Table"/>
        <w:keepNext w:val="0"/>
        <w:spacing w:line="480" w:lineRule="auto"/>
        <w:jc w:val="both"/>
        <w:rPr>
          <w:color w:val="000000" w:themeColor="text1"/>
        </w:rPr>
      </w:pPr>
      <w:r w:rsidRPr="001831B7">
        <w:rPr>
          <w:color w:val="000000" w:themeColor="text1"/>
        </w:rPr>
        <w:t>Table S1: ADNI subjects within each group</w:t>
      </w:r>
    </w:p>
    <w:p w14:paraId="2CC5B9DA" w14:textId="77777777" w:rsidR="001831B7" w:rsidRPr="001831B7" w:rsidRDefault="001831B7" w:rsidP="001831B7">
      <w:pPr>
        <w:pStyle w:val="Table"/>
        <w:keepNext w:val="0"/>
        <w:spacing w:before="0" w:after="0" w:line="480" w:lineRule="auto"/>
        <w:jc w:val="both"/>
        <w:rPr>
          <w:b w:val="0"/>
          <w:color w:val="000000" w:themeColor="text1"/>
        </w:rPr>
      </w:pPr>
      <w:r w:rsidRPr="001831B7">
        <w:rPr>
          <w:b w:val="0"/>
          <w:color w:val="000000" w:themeColor="text1"/>
        </w:rPr>
        <w:t>EMCI: Early mild cognitive impairment; LMCI=Late mild cognitive impairment; AD= Alzheimer disease; M=Male, F=Female.</w:t>
      </w:r>
    </w:p>
    <w:p w14:paraId="3877A1D5" w14:textId="77777777" w:rsidR="001831B7" w:rsidRPr="001831B7" w:rsidRDefault="001831B7" w:rsidP="001831B7">
      <w:pPr>
        <w:pStyle w:val="Table"/>
        <w:spacing w:line="480" w:lineRule="auto"/>
        <w:jc w:val="both"/>
        <w:rPr>
          <w:color w:val="000000" w:themeColor="text1"/>
        </w:rPr>
      </w:pPr>
    </w:p>
    <w:tbl>
      <w:tblPr>
        <w:tblW w:w="0" w:type="auto"/>
        <w:tblInd w:w="30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2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50"/>
        <w:gridCol w:w="399"/>
        <w:gridCol w:w="437"/>
        <w:gridCol w:w="1249"/>
        <w:gridCol w:w="399"/>
        <w:gridCol w:w="437"/>
        <w:gridCol w:w="76"/>
        <w:gridCol w:w="1175"/>
        <w:gridCol w:w="399"/>
        <w:gridCol w:w="437"/>
        <w:gridCol w:w="76"/>
        <w:gridCol w:w="1176"/>
        <w:gridCol w:w="399"/>
        <w:gridCol w:w="437"/>
      </w:tblGrid>
      <w:tr w:rsidR="001831B7" w:rsidRPr="001831B7" w14:paraId="72E9608E" w14:textId="77777777" w:rsidTr="00550862">
        <w:tc>
          <w:tcPr>
            <w:tcW w:w="2435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08846B6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Control</w:t>
            </w:r>
          </w:p>
        </w:tc>
        <w:tc>
          <w:tcPr>
            <w:tcW w:w="2448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70DA841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EMCI</w:t>
            </w:r>
          </w:p>
        </w:tc>
        <w:tc>
          <w:tcPr>
            <w:tcW w:w="2437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1FCB449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LMCI</w:t>
            </w:r>
          </w:p>
        </w:tc>
        <w:tc>
          <w:tcPr>
            <w:tcW w:w="2452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69D12DD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AD</w:t>
            </w:r>
          </w:p>
        </w:tc>
      </w:tr>
      <w:tr w:rsidR="001831B7" w:rsidRPr="001831B7" w14:paraId="04BE4879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E2A113B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SubjectId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EE40922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Sex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D3F2B33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Age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B693929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SubjectId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EC2E0FE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Sex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53E36EE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Age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ECE2D51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SubjectId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6AD42A2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Sex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FE22243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Age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1491CE9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SubjectId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CE6F5CE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Sex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3370AD8A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 xml:space="preserve">Age </w:t>
            </w:r>
          </w:p>
        </w:tc>
      </w:tr>
      <w:tr w:rsidR="001831B7" w:rsidRPr="001831B7" w14:paraId="3285359B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2EF0C6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4119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7BC432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C68362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9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4F28F6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2374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87400F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556C7F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1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D41672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0908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20288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9BE99C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0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01E5AF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4373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7953A6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2EE7ED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1</w:t>
            </w:r>
          </w:p>
        </w:tc>
      </w:tr>
      <w:tr w:rsidR="001831B7" w:rsidRPr="001831B7" w14:paraId="471604AE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B664EE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4839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EEECF3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A9020C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6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646948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7_S_2394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CBC491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E4CFFF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9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B03EC3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4354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089B2C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D9C49F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6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FCF7CF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5165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5FA454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4D40B96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9 </w:t>
            </w:r>
          </w:p>
        </w:tc>
      </w:tr>
      <w:tr w:rsidR="001831B7" w:rsidRPr="001831B7" w14:paraId="7D235DCA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2BE53A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7_S_4488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A9B788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96C4EA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3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B12348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4575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4772E4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B3691C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2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783B6D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4584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30B3D3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13917C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8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65276E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3_S_5187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4A9341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4A3F657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2 </w:t>
            </w:r>
          </w:p>
        </w:tc>
      </w:tr>
      <w:tr w:rsidR="001831B7" w:rsidRPr="001831B7" w14:paraId="4622F95A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0D201F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7_S_4516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3A377F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3E20E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2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7807C5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2077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72F8B5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6028CF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1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AE67DE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4646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779CEB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6FCA96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1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5FBF3F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5_S_4707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DCA337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1124A6E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8 </w:t>
            </w:r>
          </w:p>
        </w:tc>
      </w:tr>
      <w:tr w:rsidR="001831B7" w:rsidRPr="001831B7" w14:paraId="05A1A7B6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6C4D5F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7_S_4620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850A67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90EFF3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7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F62C97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2100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BD788D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6A952F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8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8E14DD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4902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673DEB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634C3E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5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14BC36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5_S_4910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293AAB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0608409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2 </w:t>
            </w:r>
          </w:p>
        </w:tc>
      </w:tr>
      <w:tr w:rsidR="001831B7" w:rsidRPr="001831B7" w14:paraId="6E69CFD0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5ABAAF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lastRenderedPageBreak/>
              <w:t xml:space="preserve">016_S_4121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5CA81E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4E628E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9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CBCD3C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2125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316592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B672CC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8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02D683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402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904005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98DD4D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3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12AD74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5_S_5038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392A2B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4B78A54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2 </w:t>
            </w:r>
          </w:p>
        </w:tc>
      </w:tr>
      <w:tr w:rsidR="001831B7" w:rsidRPr="001831B7" w14:paraId="526C9E06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C5646C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558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4E6805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9D62BB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1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8573E4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2142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5FE0CB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E3B25F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3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E2C723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633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A274B2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07AEB7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3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6A7F4F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5_S_5119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46DA58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5D7451A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7 </w:t>
            </w:r>
          </w:p>
        </w:tc>
      </w:tr>
      <w:tr w:rsidR="001831B7" w:rsidRPr="001831B7" w14:paraId="540DCEE8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BF734C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4279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5B0A60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4DD944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4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38D99A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419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A4C177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42D503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5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96AAD2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857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C81E8A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EC7BBB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8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F7A36C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7_S_4568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E94201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3A0349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1 </w:t>
            </w:r>
          </w:p>
        </w:tc>
      </w:tr>
      <w:tr w:rsidR="001831B7" w:rsidRPr="001831B7" w14:paraId="0FBFEEE0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0C77C8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4290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0008C7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018EFF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4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7BACEF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659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4A3AE3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65EE91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6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221F0C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729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B1EC3B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646C02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8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347A53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7_S_4911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E99F63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3388520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5 </w:t>
            </w:r>
          </w:p>
        </w:tc>
      </w:tr>
      <w:tr w:rsidR="001831B7" w:rsidRPr="001831B7" w14:paraId="4D0C71E3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3BC56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4384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D115CA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E1B86A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2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1085E9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744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921EF7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5EBB66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3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EC1DDB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757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E63B43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2044ED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3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A51207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07_S_5196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5573BF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0EA4383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3 </w:t>
            </w:r>
          </w:p>
        </w:tc>
      </w:tr>
      <w:tr w:rsidR="001831B7" w:rsidRPr="001831B7" w14:paraId="039F8988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179F33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4385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E75934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FA0BB8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8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446F9B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2370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1E5D85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9AA323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4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154438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804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8AEDDE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78363D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0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69A448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4591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74336C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589913F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6 </w:t>
            </w:r>
          </w:p>
        </w:tc>
      </w:tr>
      <w:tr w:rsidR="001831B7" w:rsidRPr="001831B7" w14:paraId="57179BF9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A6BCC9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4585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495BBA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F4D42A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6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203992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2395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F1635F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22140A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3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0BA94E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869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0EE040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61E6D2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7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84E048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4887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410E70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77BE54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5 </w:t>
            </w:r>
          </w:p>
        </w:tc>
      </w:tr>
      <w:tr w:rsidR="001831B7" w:rsidRPr="001831B7" w14:paraId="79A8C691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FC78EB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4652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5BB454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C5E324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9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4BB941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4327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B2C854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01CF9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3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E864CD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873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3EC4A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00AE76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3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D5C1EC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4963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2149EC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6C1B982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2 </w:t>
            </w:r>
          </w:p>
        </w:tc>
      </w:tr>
      <w:tr w:rsidR="001831B7" w:rsidRPr="001831B7" w14:paraId="7A198A15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AD694A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57_S_0934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511746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9AB73E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7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18B232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9_S_5135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CFDFF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ECFCFF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7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568FAE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936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76DA1F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3EC6AB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8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FC68F0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5057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F68C66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318FF0E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5 </w:t>
            </w:r>
          </w:p>
        </w:tc>
      </w:tr>
      <w:tr w:rsidR="001831B7" w:rsidRPr="001831B7" w14:paraId="2D42BD55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0D3425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234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3A5B1A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9CC1D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0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6C4FFB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2201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E93DD1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9947BC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4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05CD69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943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4A0FDC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F357BF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6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1E25C9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16_S_5251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40627B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7B2DF5F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6 </w:t>
            </w:r>
          </w:p>
        </w:tc>
      </w:tr>
      <w:tr w:rsidR="001831B7" w:rsidRPr="001831B7" w14:paraId="2A8BC0B7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466383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459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087D47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5EE0F6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8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8D2A5A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2216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42A0EC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C86901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9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53608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955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AA291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8F6B38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2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B5295B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718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A466C7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ABCDD8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9 </w:t>
            </w:r>
          </w:p>
        </w:tc>
      </w:tr>
      <w:tr w:rsidR="001831B7" w:rsidRPr="001831B7" w14:paraId="762F8084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E6CEE3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460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3FAB31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3B5DC7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7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2D789E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2238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D290D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60ADF1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9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A1E746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52_S_4626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D63E8C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CE6334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9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64AC10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1_S_4924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CDB076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59B7AB3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7 </w:t>
            </w:r>
          </w:p>
        </w:tc>
      </w:tr>
      <w:tr w:rsidR="001831B7" w:rsidRPr="001831B7" w14:paraId="70722689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762429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503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FA241D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EC5003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2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6A71F4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2367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4675E5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C9A823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5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E81B58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52_S_4807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11D84C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47CDCB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2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52BC7A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801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B95FD9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442F94F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8 </w:t>
            </w:r>
          </w:p>
        </w:tc>
      </w:tr>
      <w:tr w:rsidR="001831B7" w:rsidRPr="001831B7" w14:paraId="1275327B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63D441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649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769020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280068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6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486910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434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9759CD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00FD1C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68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9EEC28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52_S_4945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7A9F16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D9F3BB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57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0C2849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802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166708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01F7975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83 </w:t>
            </w:r>
          </w:p>
        </w:tc>
      </w:tr>
      <w:tr w:rsidR="001831B7" w:rsidRPr="001831B7" w14:paraId="48F159BD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51E5EA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002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922A9A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1D2415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4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A221EE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2052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A08F5B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4C726E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4 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72B3E9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57_S_4888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10DBB5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6D8DC2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5 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883E04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938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63FB82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1589223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1</w:t>
            </w:r>
          </w:p>
        </w:tc>
      </w:tr>
      <w:tr w:rsidR="001831B7" w:rsidRPr="001831B7" w14:paraId="3092B130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E0C7A6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003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FBFC97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BA06ED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2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4C8DFC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2071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93DE5E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A9BE7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5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8FD86A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57_S_4909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1233B7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FADF23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8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F311C3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962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A15334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3A5D83B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0</w:t>
            </w:r>
          </w:p>
        </w:tc>
      </w:tr>
      <w:tr w:rsidR="001831B7" w:rsidRPr="001831B7" w14:paraId="64906F21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A450A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018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8B63AA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1F516C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76 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277784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9_S_4205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C4F220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2D92A4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4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037C76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162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6EA6E1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A8DA1B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1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811ED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27_S_4964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2896E5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0D5A844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1</w:t>
            </w:r>
          </w:p>
        </w:tc>
      </w:tr>
      <w:tr w:rsidR="001831B7" w:rsidRPr="001831B7" w14:paraId="3ABF6675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40423B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050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DDA544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BE0283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7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173D31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9_S_4498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375348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26BFFF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0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447B57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295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E09977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105303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0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F16678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52_S_5062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98D469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6BDA8F7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1</w:t>
            </w:r>
          </w:p>
        </w:tc>
      </w:tr>
      <w:tr w:rsidR="001831B7" w:rsidRPr="001831B7" w14:paraId="1F7542D5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BCA6B3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275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F813A6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BAB996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128DF9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2110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817195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9333AB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8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D60C68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630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4AD753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D76E47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6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528BF5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089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741595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410CB47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4</w:t>
            </w:r>
          </w:p>
        </w:tc>
      </w:tr>
      <w:tr w:rsidR="001831B7" w:rsidRPr="001831B7" w14:paraId="72BD7537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0919EE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506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D8AB0C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CABC10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2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419902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2111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3BCC56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BEE871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2.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8C25D4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4471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381E68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975B28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34F4EB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4_S_4737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48CBD8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650544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4</w:t>
            </w:r>
          </w:p>
        </w:tc>
      </w:tr>
      <w:tr w:rsidR="001831B7" w:rsidRPr="001831B7" w14:paraId="293E98F8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946A7E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9_S_4076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6A347F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0CB7C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5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FF3407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2200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1FCA94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4F82F9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6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04773C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4531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0324A2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4547DD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4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86D2EC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201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FA8313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6274787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4</w:t>
            </w:r>
          </w:p>
        </w:tc>
      </w:tr>
      <w:tr w:rsidR="001831B7" w:rsidRPr="001831B7" w14:paraId="2854D0B0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17F21D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148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542BE8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C931C9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2BC18B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4380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50CA16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09901D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2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8E7DCD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458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20FC7C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26FBC1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6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38F8AE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098_S_4215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4D1BEB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3D8EBF7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2</w:t>
            </w:r>
          </w:p>
        </w:tc>
      </w:tr>
      <w:tr w:rsidR="001831B7" w:rsidRPr="001831B7" w14:paraId="315EF061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8D6C53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198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25850D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22A9C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8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9D8881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4455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2EAC9A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446F4F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4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12FA34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507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B96EF6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86BD0F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8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B3D29B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4378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476271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53C7C1B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0</w:t>
            </w:r>
          </w:p>
        </w:tc>
      </w:tr>
      <w:tr w:rsidR="001831B7" w:rsidRPr="001831B7" w14:paraId="25D2FEC4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23898D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604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04C8DF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3EFA52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5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B9FDAC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09_S_4594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E97F52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6A5C21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2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014117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675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CF01BD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269C84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0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F34068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494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9EA791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5334A60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1</w:t>
            </w:r>
          </w:p>
        </w:tc>
      </w:tr>
      <w:tr w:rsidR="001831B7" w:rsidRPr="001831B7" w14:paraId="6360B8C0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A8467F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645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495428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D25052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6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044D05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2360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AFA560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0C3271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4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9BF109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712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1ED5BE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9EAC8D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4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F26B9F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749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BBA045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A463B6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8</w:t>
            </w:r>
          </w:p>
        </w:tc>
      </w:tr>
      <w:tr w:rsidR="001831B7" w:rsidRPr="001831B7" w14:paraId="5A4897FF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09C86A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843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FE6738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6EB117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309824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891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ED8CB2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DF617F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0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503450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743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97C5B5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2C8CFC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0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CD6ECF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992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C4D8F0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7673F9F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4</w:t>
            </w:r>
          </w:p>
        </w:tc>
      </w:tr>
      <w:tr w:rsidR="001831B7" w:rsidRPr="001831B7" w14:paraId="6074CA47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DFBFEC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9_S_0778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76B17A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276397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0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C86F94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301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16B08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E7DFAC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5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20BCF0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6_S_4896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A116AA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93543F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8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B7C1BA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5028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33E1B8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10B3E56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2</w:t>
            </w:r>
          </w:p>
        </w:tc>
      </w:tr>
      <w:tr w:rsidR="001831B7" w:rsidRPr="001831B7" w14:paraId="2BEC4176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B80FD8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9_S_4369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E8B07E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6BBC78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0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CE20A8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624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BB261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4B08DE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8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441B3F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197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7A0B4D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B45530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9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D8DECC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5056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8C0AC6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42A415F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5</w:t>
            </w:r>
          </w:p>
        </w:tc>
      </w:tr>
      <w:tr w:rsidR="001831B7" w:rsidRPr="001831B7" w14:paraId="35297049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198085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9_S_4371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084951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959A3D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0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EEF90A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765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78D21D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C57563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6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D948A5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210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68D567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73B327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4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50B658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5058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142E0A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3DB0729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2</w:t>
            </w:r>
          </w:p>
        </w:tc>
      </w:tr>
      <w:tr w:rsidR="001831B7" w:rsidRPr="001831B7" w14:paraId="7EB4EDA3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1C5816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9_S_4396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10220E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9B66CD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1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679F27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9_S_2347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F574C7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31E5D6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EF149B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4240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9A719C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A95993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1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824120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5067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AD5373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40B51A0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1</w:t>
            </w:r>
          </w:p>
        </w:tc>
      </w:tr>
      <w:tr w:rsidR="001831B7" w:rsidRPr="001831B7" w14:paraId="62B61826" w14:textId="77777777" w:rsidTr="00550862">
        <w:tc>
          <w:tcPr>
            <w:tcW w:w="13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E0D77A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31_S_0123 </w:t>
            </w:r>
          </w:p>
        </w:tc>
        <w:tc>
          <w:tcPr>
            <w:tcW w:w="5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5B4422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F5B593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81</w:t>
            </w:r>
          </w:p>
        </w:tc>
        <w:tc>
          <w:tcPr>
            <w:tcW w:w="136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E7B6F6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9_S_4220 </w:t>
            </w:r>
          </w:p>
        </w:tc>
        <w:tc>
          <w:tcPr>
            <w:tcW w:w="5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06D67A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02E7C8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135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26B775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9_S_4287 </w:t>
            </w:r>
          </w:p>
        </w:tc>
        <w:tc>
          <w:tcPr>
            <w:tcW w:w="54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FCD547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F </w:t>
            </w:r>
          </w:p>
        </w:tc>
        <w:tc>
          <w:tcPr>
            <w:tcW w:w="5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32D29D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1360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6AA550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127_S_5095 </w:t>
            </w:r>
          </w:p>
        </w:tc>
        <w:tc>
          <w:tcPr>
            <w:tcW w:w="5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F8CAB1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 xml:space="preserve">M </w:t>
            </w:r>
          </w:p>
        </w:tc>
        <w:tc>
          <w:tcPr>
            <w:tcW w:w="57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728B3D2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6</w:t>
            </w:r>
          </w:p>
        </w:tc>
      </w:tr>
    </w:tbl>
    <w:p w14:paraId="7EC943F1" w14:textId="77777777" w:rsidR="001831B7" w:rsidRPr="001831B7" w:rsidRDefault="001831B7" w:rsidP="001831B7">
      <w:pPr>
        <w:pStyle w:val="Table"/>
        <w:spacing w:line="480" w:lineRule="auto"/>
        <w:jc w:val="both"/>
        <w:rPr>
          <w:color w:val="000000" w:themeColor="text1"/>
        </w:rPr>
      </w:pPr>
    </w:p>
    <w:p w14:paraId="0A406219" w14:textId="77777777" w:rsidR="001831B7" w:rsidRPr="001831B7" w:rsidRDefault="001831B7" w:rsidP="001831B7">
      <w:pPr>
        <w:suppressAutoHyphens w:val="0"/>
        <w:spacing w:before="0" w:after="0" w:line="480" w:lineRule="auto"/>
        <w:rPr>
          <w:b/>
          <w:bCs/>
          <w:color w:val="000000" w:themeColor="text1"/>
          <w:szCs w:val="24"/>
        </w:rPr>
      </w:pPr>
      <w:bookmarkStart w:id="0" w:name="_GoBack"/>
      <w:bookmarkEnd w:id="0"/>
    </w:p>
    <w:sectPr w:rsidR="001831B7" w:rsidRPr="001831B7" w:rsidSect="00320D77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7D2F1" w14:textId="77777777" w:rsidR="005C5C76" w:rsidRDefault="00CD5BDA">
      <w:pPr>
        <w:spacing w:before="0" w:after="0"/>
      </w:pPr>
      <w:r>
        <w:separator/>
      </w:r>
    </w:p>
  </w:endnote>
  <w:endnote w:type="continuationSeparator" w:id="0">
    <w:p w14:paraId="6690C97C" w14:textId="77777777" w:rsidR="005C5C76" w:rsidRDefault="00CD5B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F68FF8" w14:textId="77777777" w:rsidR="004F0DE7" w:rsidRDefault="00E66CA9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AB9957" wp14:editId="31269332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" name="Rectangl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1687E38" w14:textId="77777777" w:rsidR="004F0DE7" w:rsidRDefault="00E66CA9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5" o:spid="_x0000_s1026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" stroked="f" strokeweight="0">
              <v:textbox>
                <w:txbxContent>
                  <w:p w14:paraId="11687E38" w14:textId="77777777" w:rsidR="004F0DE7" w:rsidRDefault="00E66CA9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7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6C655" w14:textId="77777777" w:rsidR="004F0DE7" w:rsidRDefault="00E66CA9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E9B0EB" wp14:editId="3334F359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847C24" w14:textId="77777777" w:rsidR="004F0DE7" w:rsidRDefault="00E66CA9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CA0A98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4" o:spid="_x0000_s1027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" stroked="f" strokeweight="0">
              <v:textbox>
                <w:txbxContent>
                  <w:p w14:paraId="64847C24" w14:textId="77777777" w:rsidR="004F0DE7" w:rsidRDefault="00E66CA9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FA6633" w14:textId="77777777" w:rsidR="005C5C76" w:rsidRDefault="00CD5BDA">
      <w:pPr>
        <w:spacing w:before="0" w:after="0"/>
      </w:pPr>
      <w:r>
        <w:separator/>
      </w:r>
    </w:p>
  </w:footnote>
  <w:footnote w:type="continuationSeparator" w:id="0">
    <w:p w14:paraId="58CCDF26" w14:textId="77777777" w:rsidR="005C5C76" w:rsidRDefault="00CD5B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08669" w14:textId="77777777" w:rsidR="004F0DE7" w:rsidRDefault="00E66CA9">
    <w:pPr>
      <w:pStyle w:val="Header"/>
    </w:pPr>
    <w:r>
      <w:tab/>
      <w:t>Progressive brain disconnection in AD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5D787" w14:textId="77777777" w:rsidR="004F0DE7" w:rsidRDefault="00E66CA9">
    <w:pPr>
      <w:pStyle w:val="Header"/>
    </w:pPr>
    <w:r>
      <w:tab/>
    </w:r>
    <w:r>
      <w:tab/>
      <w:t>Progressive alterations in AD brain connect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1B7"/>
    <w:rsid w:val="001831B7"/>
    <w:rsid w:val="00320D77"/>
    <w:rsid w:val="005C5C76"/>
    <w:rsid w:val="00CA0A98"/>
    <w:rsid w:val="00CD5BDA"/>
    <w:rsid w:val="00E66CA9"/>
    <w:rsid w:val="00FF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197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B7"/>
    <w:pPr>
      <w:suppressAutoHyphens/>
      <w:spacing w:before="120" w:after="240"/>
    </w:pPr>
    <w:rPr>
      <w:rFonts w:ascii="Times New Roman" w:eastAsia="Droid Sans Fallback" w:hAnsi="Times New Roman" w:cs="Times New Roman"/>
      <w:color w:val="00000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831B7"/>
  </w:style>
  <w:style w:type="paragraph" w:customStyle="1" w:styleId="TableHeading">
    <w:name w:val="Table Heading"/>
    <w:basedOn w:val="TableContents"/>
    <w:rsid w:val="001831B7"/>
  </w:style>
  <w:style w:type="paragraph" w:customStyle="1" w:styleId="Table">
    <w:name w:val="Table"/>
    <w:basedOn w:val="Caption"/>
    <w:rsid w:val="001831B7"/>
    <w:pPr>
      <w:keepNext/>
      <w:spacing w:before="120" w:after="240"/>
    </w:pPr>
    <w:rPr>
      <w:color w:val="00000A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31B7"/>
    <w:pPr>
      <w:spacing w:before="0"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1B7"/>
    <w:rPr>
      <w:rFonts w:ascii="Times New Roman" w:hAnsi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sid w:val="001831B7"/>
  </w:style>
  <w:style w:type="character" w:customStyle="1" w:styleId="TitleChar">
    <w:name w:val="Title Char"/>
    <w:basedOn w:val="DefaultParagraphFont"/>
    <w:link w:val="Title"/>
    <w:rsid w:val="001831B7"/>
    <w:rPr>
      <w:rFonts w:ascii="Times New Roman" w:hAnsi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831B7"/>
    <w:pPr>
      <w:tabs>
        <w:tab w:val="center" w:pos="4844"/>
        <w:tab w:val="right" w:pos="9689"/>
      </w:tabs>
    </w:pPr>
    <w:rPr>
      <w:rFonts w:eastAsiaTheme="minorEastAsia" w:cstheme="minorBidi"/>
      <w:b/>
      <w:color w:val="auto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Footer">
    <w:name w:val="footer"/>
    <w:basedOn w:val="Normal"/>
    <w:link w:val="FooterChar"/>
    <w:uiPriority w:val="99"/>
    <w:unhideWhenUsed/>
    <w:rsid w:val="001831B7"/>
    <w:pPr>
      <w:tabs>
        <w:tab w:val="center" w:pos="4844"/>
        <w:tab w:val="right" w:pos="9689"/>
      </w:tabs>
      <w:spacing w:after="0"/>
    </w:pPr>
    <w:rPr>
      <w:rFonts w:asciiTheme="minorHAnsi" w:eastAsiaTheme="minorEastAsia" w:hAnsiTheme="minorHAnsi" w:cstheme="minorBidi"/>
      <w:color w:val="auto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Title">
    <w:name w:val="Title"/>
    <w:basedOn w:val="Normal"/>
    <w:next w:val="Normal"/>
    <w:link w:val="TitleChar"/>
    <w:qFormat/>
    <w:rsid w:val="001831B7"/>
    <w:pPr>
      <w:suppressLineNumbers/>
      <w:spacing w:before="240" w:after="360"/>
      <w:jc w:val="center"/>
    </w:pPr>
    <w:rPr>
      <w:rFonts w:eastAsiaTheme="minorEastAsia" w:cstheme="minorBidi"/>
      <w:b/>
      <w:color w:val="auto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1831B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uthorList">
    <w:name w:val="Author List"/>
    <w:basedOn w:val="Subtitle"/>
    <w:next w:val="Normal"/>
    <w:uiPriority w:val="1"/>
    <w:qFormat/>
    <w:rsid w:val="001831B7"/>
    <w:pPr>
      <w:numPr>
        <w:ilvl w:val="0"/>
      </w:numPr>
      <w:spacing w:before="240"/>
    </w:pPr>
    <w:rPr>
      <w:rFonts w:ascii="Times New Roman" w:eastAsia="Droid Sans Fallback" w:hAnsi="Times New Roman" w:cs="Times New Roman"/>
      <w:b/>
      <w:i w:val="0"/>
      <w:iCs w:val="0"/>
      <w:color w:val="00000A"/>
      <w:spacing w:val="0"/>
    </w:rPr>
  </w:style>
  <w:style w:type="character" w:styleId="Hyperlink">
    <w:name w:val="Hyperlink"/>
    <w:basedOn w:val="DefaultParagraphFont"/>
    <w:uiPriority w:val="99"/>
    <w:unhideWhenUsed/>
    <w:rsid w:val="001831B7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31B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1831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B7"/>
    <w:pPr>
      <w:suppressAutoHyphens/>
      <w:spacing w:before="120" w:after="240"/>
    </w:pPr>
    <w:rPr>
      <w:rFonts w:ascii="Times New Roman" w:eastAsia="Droid Sans Fallback" w:hAnsi="Times New Roman" w:cs="Times New Roman"/>
      <w:color w:val="00000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831B7"/>
  </w:style>
  <w:style w:type="paragraph" w:customStyle="1" w:styleId="TableHeading">
    <w:name w:val="Table Heading"/>
    <w:basedOn w:val="TableContents"/>
    <w:rsid w:val="001831B7"/>
  </w:style>
  <w:style w:type="paragraph" w:customStyle="1" w:styleId="Table">
    <w:name w:val="Table"/>
    <w:basedOn w:val="Caption"/>
    <w:rsid w:val="001831B7"/>
    <w:pPr>
      <w:keepNext/>
      <w:spacing w:before="120" w:after="240"/>
    </w:pPr>
    <w:rPr>
      <w:color w:val="00000A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31B7"/>
    <w:pPr>
      <w:spacing w:before="0"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1B7"/>
    <w:rPr>
      <w:rFonts w:ascii="Times New Roman" w:hAnsi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sid w:val="001831B7"/>
  </w:style>
  <w:style w:type="character" w:customStyle="1" w:styleId="TitleChar">
    <w:name w:val="Title Char"/>
    <w:basedOn w:val="DefaultParagraphFont"/>
    <w:link w:val="Title"/>
    <w:rsid w:val="001831B7"/>
    <w:rPr>
      <w:rFonts w:ascii="Times New Roman" w:hAnsi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831B7"/>
    <w:pPr>
      <w:tabs>
        <w:tab w:val="center" w:pos="4844"/>
        <w:tab w:val="right" w:pos="9689"/>
      </w:tabs>
    </w:pPr>
    <w:rPr>
      <w:rFonts w:eastAsiaTheme="minorEastAsia" w:cstheme="minorBidi"/>
      <w:b/>
      <w:color w:val="auto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Footer">
    <w:name w:val="footer"/>
    <w:basedOn w:val="Normal"/>
    <w:link w:val="FooterChar"/>
    <w:uiPriority w:val="99"/>
    <w:unhideWhenUsed/>
    <w:rsid w:val="001831B7"/>
    <w:pPr>
      <w:tabs>
        <w:tab w:val="center" w:pos="4844"/>
        <w:tab w:val="right" w:pos="9689"/>
      </w:tabs>
      <w:spacing w:after="0"/>
    </w:pPr>
    <w:rPr>
      <w:rFonts w:asciiTheme="minorHAnsi" w:eastAsiaTheme="minorEastAsia" w:hAnsiTheme="minorHAnsi" w:cstheme="minorBidi"/>
      <w:color w:val="auto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Title">
    <w:name w:val="Title"/>
    <w:basedOn w:val="Normal"/>
    <w:next w:val="Normal"/>
    <w:link w:val="TitleChar"/>
    <w:qFormat/>
    <w:rsid w:val="001831B7"/>
    <w:pPr>
      <w:suppressLineNumbers/>
      <w:spacing w:before="240" w:after="360"/>
      <w:jc w:val="center"/>
    </w:pPr>
    <w:rPr>
      <w:rFonts w:eastAsiaTheme="minorEastAsia" w:cstheme="minorBidi"/>
      <w:b/>
      <w:color w:val="auto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1831B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uthorList">
    <w:name w:val="Author List"/>
    <w:basedOn w:val="Subtitle"/>
    <w:next w:val="Normal"/>
    <w:uiPriority w:val="1"/>
    <w:qFormat/>
    <w:rsid w:val="001831B7"/>
    <w:pPr>
      <w:numPr>
        <w:ilvl w:val="0"/>
      </w:numPr>
      <w:spacing w:before="240"/>
    </w:pPr>
    <w:rPr>
      <w:rFonts w:ascii="Times New Roman" w:eastAsia="Droid Sans Fallback" w:hAnsi="Times New Roman" w:cs="Times New Roman"/>
      <w:b/>
      <w:i w:val="0"/>
      <w:iCs w:val="0"/>
      <w:color w:val="00000A"/>
      <w:spacing w:val="0"/>
    </w:rPr>
  </w:style>
  <w:style w:type="character" w:styleId="Hyperlink">
    <w:name w:val="Hyperlink"/>
    <w:basedOn w:val="DefaultParagraphFont"/>
    <w:uiPriority w:val="99"/>
    <w:unhideWhenUsed/>
    <w:rsid w:val="001831B7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31B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183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AAD7DB-643B-4C50-9570-359B76E970D0}"/>
</file>

<file path=customXml/itemProps2.xml><?xml version="1.0" encoding="utf-8"?>
<ds:datastoreItem xmlns:ds="http://schemas.openxmlformats.org/officeDocument/2006/customXml" ds:itemID="{F04B1ACC-C7BE-4604-9C75-9D090C7526B8}"/>
</file>

<file path=customXml/itemProps3.xml><?xml version="1.0" encoding="utf-8"?>
<ds:datastoreItem xmlns:ds="http://schemas.openxmlformats.org/officeDocument/2006/customXml" ds:itemID="{D5F94C22-F4AD-4B03-9E3B-B41C9D71F9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4</Words>
  <Characters>2531</Characters>
  <Application>Microsoft Macintosh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</dc:creator>
  <cp:keywords/>
  <dc:description/>
  <cp:lastModifiedBy>Jesus</cp:lastModifiedBy>
  <cp:revision>3</cp:revision>
  <dcterms:created xsi:type="dcterms:W3CDTF">2017-05-31T14:35:00Z</dcterms:created>
  <dcterms:modified xsi:type="dcterms:W3CDTF">2017-05-3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